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0703A" w14:textId="77777777" w:rsidR="00384DE3" w:rsidRDefault="00384DE3" w:rsidP="00384DE3">
      <w:pPr>
        <w:rPr>
          <w:b/>
          <w:lang w:val="en-US"/>
        </w:rPr>
      </w:pPr>
      <w:r>
        <w:rPr>
          <w:b/>
          <w:lang w:val="en-US"/>
        </w:rPr>
        <w:t>Supplementary Material:</w:t>
      </w:r>
    </w:p>
    <w:p w14:paraId="508E246E" w14:textId="77777777" w:rsidR="00384DE3" w:rsidRPr="00B91388" w:rsidRDefault="00384DE3" w:rsidP="00384DE3">
      <w:pPr>
        <w:rPr>
          <w:sz w:val="20"/>
          <w:szCs w:val="20"/>
          <w:lang w:val="en-US"/>
        </w:rPr>
      </w:pPr>
      <w:r w:rsidRPr="00825410">
        <w:rPr>
          <w:b/>
          <w:lang w:val="en-US"/>
        </w:rPr>
        <w:t xml:space="preserve">Table </w:t>
      </w:r>
      <w:r>
        <w:rPr>
          <w:b/>
          <w:lang w:val="en-US"/>
        </w:rPr>
        <w:t xml:space="preserve">S1: Univariable logistic regression for parameters associated with </w:t>
      </w:r>
      <w:r w:rsidRPr="00F55DAE">
        <w:rPr>
          <w:b/>
          <w:lang w:val="en-US"/>
        </w:rPr>
        <w:t>significant renal impairment (eGFR &lt;60</w:t>
      </w:r>
      <w:r w:rsidRPr="00F55DAE">
        <w:rPr>
          <w:lang w:val="en-US"/>
        </w:rPr>
        <w:t xml:space="preserve"> </w:t>
      </w:r>
      <w:r w:rsidRPr="00F55DAE">
        <w:rPr>
          <w:b/>
          <w:lang w:val="en-US"/>
        </w:rPr>
        <w:t>ml/min/1.73 m</w:t>
      </w:r>
      <w:r w:rsidRPr="00F55DAE">
        <w:rPr>
          <w:b/>
          <w:vertAlign w:val="superscript"/>
          <w:lang w:val="en-US"/>
        </w:rPr>
        <w:t>2</w:t>
      </w:r>
      <w:r w:rsidRPr="00F55DAE">
        <w:rPr>
          <w:b/>
          <w:lang w:val="en-US"/>
        </w:rPr>
        <w:t>)</w:t>
      </w:r>
    </w:p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1559"/>
      </w:tblGrid>
      <w:tr w:rsidR="00384DE3" w:rsidRPr="006328E5" w14:paraId="23976D66" w14:textId="77777777" w:rsidTr="00D73DFB">
        <w:trPr>
          <w:trHeight w:val="34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18751C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1BB9D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7EA9">
              <w:rPr>
                <w:b/>
                <w:sz w:val="16"/>
                <w:szCs w:val="16"/>
                <w:lang w:val="en-US"/>
              </w:rPr>
              <w:t>Univaria</w:t>
            </w:r>
            <w:r>
              <w:rPr>
                <w:b/>
                <w:sz w:val="16"/>
                <w:szCs w:val="16"/>
                <w:lang w:val="en-US"/>
              </w:rPr>
              <w:t>bl</w:t>
            </w:r>
            <w:r w:rsidRPr="00A57EA9">
              <w:rPr>
                <w:b/>
                <w:sz w:val="16"/>
                <w:szCs w:val="16"/>
                <w:lang w:val="en-US"/>
              </w:rPr>
              <w:t>e analysis</w:t>
            </w:r>
          </w:p>
        </w:tc>
      </w:tr>
      <w:tr w:rsidR="00384DE3" w:rsidRPr="006328E5" w14:paraId="2F8B32F6" w14:textId="77777777" w:rsidTr="00D73DFB">
        <w:trPr>
          <w:trHeight w:val="34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4CA319" w14:textId="77777777" w:rsidR="00384DE3" w:rsidRPr="00A57EA9" w:rsidRDefault="00384DE3" w:rsidP="00D73DFB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99CAC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</w:t>
            </w:r>
            <w:r w:rsidRPr="00A57EA9">
              <w:rPr>
                <w:b/>
                <w:sz w:val="16"/>
                <w:szCs w:val="16"/>
                <w:lang w:val="en-US"/>
              </w:rPr>
              <w:t>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9C3ADF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</w:t>
            </w:r>
            <w:r w:rsidRPr="00A57EA9">
              <w:rPr>
                <w:b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384DE3" w:rsidRPr="006328E5" w14:paraId="42408E69" w14:textId="77777777" w:rsidTr="00D73DFB">
        <w:trPr>
          <w:trHeight w:val="340"/>
          <w:jc w:val="center"/>
        </w:trPr>
        <w:tc>
          <w:tcPr>
            <w:tcW w:w="694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2ED8D1" w14:textId="77777777" w:rsidR="00384DE3" w:rsidRPr="00A57EA9" w:rsidRDefault="00384DE3" w:rsidP="00D73DFB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atient demographics and comorbidities</w:t>
            </w:r>
          </w:p>
        </w:tc>
      </w:tr>
      <w:tr w:rsidR="00384DE3" w14:paraId="126E198E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41A42CBC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 w:rsidRPr="005430A2">
              <w:rPr>
                <w:sz w:val="16"/>
                <w:szCs w:val="16"/>
                <w:lang w:val="en-US"/>
              </w:rPr>
              <w:t>Age</w:t>
            </w:r>
            <w:r>
              <w:rPr>
                <w:sz w:val="16"/>
                <w:szCs w:val="16"/>
                <w:lang w:val="en-US"/>
              </w:rPr>
              <w:t>, years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5254F2ED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7 (1.017 to 1.03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F844A4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BE26A0" w14:paraId="2E974E4F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24D70520" w14:textId="77777777" w:rsidR="00384DE3" w:rsidRPr="00CA659A" w:rsidRDefault="00384DE3" w:rsidP="00D73DFB">
            <w:pPr>
              <w:rPr>
                <w:sz w:val="16"/>
                <w:szCs w:val="16"/>
                <w:highlight w:val="yellow"/>
                <w:lang w:val="en-US"/>
              </w:rPr>
            </w:pPr>
            <w:r w:rsidRPr="00BB2F3E">
              <w:rPr>
                <w:sz w:val="16"/>
                <w:szCs w:val="16"/>
                <w:lang w:val="en-US"/>
              </w:rPr>
              <w:t>BMI</w:t>
            </w:r>
            <w:r>
              <w:rPr>
                <w:sz w:val="16"/>
                <w:szCs w:val="16"/>
                <w:lang w:val="en-US"/>
              </w:rPr>
              <w:t>,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7EC5A5D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6 (0.986 to 1.047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539566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9</w:t>
            </w:r>
          </w:p>
        </w:tc>
      </w:tr>
      <w:tr w:rsidR="00384DE3" w:rsidRPr="00BE26A0" w14:paraId="0D373018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7DA40809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18D52B39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8 (0.766 to 1.19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4E7D730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9</w:t>
            </w:r>
          </w:p>
        </w:tc>
      </w:tr>
      <w:tr w:rsidR="00384DE3" w:rsidRPr="00BE26A0" w14:paraId="136F5501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193CD287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4D65354C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59 (1.906 to 3.437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EBA7D8D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F115D0" w14:paraId="253E5698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311CC57B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37D0C96A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71 (1.381 to 2.53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FCBB728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A2742E" w14:paraId="3C25C520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638CCF9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CEi</w:t>
            </w:r>
            <w:proofErr w:type="spellEnd"/>
            <w:r>
              <w:rPr>
                <w:sz w:val="16"/>
                <w:szCs w:val="16"/>
                <w:lang w:val="en-US"/>
              </w:rPr>
              <w:t>/ARB use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2C05EEC4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44 (1.134 to 1.838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AA58D2C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</w:tr>
      <w:tr w:rsidR="00384DE3" w:rsidRPr="004A4A5E" w14:paraId="0BCF94E3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10082515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uretic use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238362E8" w14:textId="77777777" w:rsidR="00384DE3" w:rsidRPr="005430A2" w:rsidRDefault="00384DE3" w:rsidP="00D73D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4 (2.679 to 4.37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27634AD" w14:textId="77777777" w:rsidR="00384DE3" w:rsidRPr="005430A2" w:rsidRDefault="00384DE3" w:rsidP="00D73D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384DE3" w:rsidRPr="004A4A5E" w14:paraId="285DC341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358F793F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ta blocker use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5C2B39DF" w14:textId="77777777" w:rsidR="00384DE3" w:rsidRPr="004A4A5E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2 (0.932 to 1.49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1580252" w14:textId="77777777" w:rsidR="00384DE3" w:rsidRPr="004A4A5E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9</w:t>
            </w:r>
          </w:p>
        </w:tc>
      </w:tr>
      <w:tr w:rsidR="00384DE3" w:rsidRPr="00C561C8" w14:paraId="77D26277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301868A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 use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3374DF46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5 (1.636 to 2.91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5A64C85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3A5D7D" w14:paraId="14647280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5D18771D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rrent smoking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0E9E69C8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9 (0.653 to 1.078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E4CD3C1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0</w:t>
            </w:r>
          </w:p>
        </w:tc>
      </w:tr>
      <w:tr w:rsidR="00384DE3" w:rsidRPr="003A5D7D" w14:paraId="1471FF7D" w14:textId="77777777" w:rsidTr="00D73DFB">
        <w:trPr>
          <w:trHeight w:val="477"/>
          <w:jc w:val="center"/>
        </w:trPr>
        <w:tc>
          <w:tcPr>
            <w:tcW w:w="2122" w:type="dxa"/>
            <w:shd w:val="clear" w:color="auto" w:fill="DDD9C3" w:themeFill="background2" w:themeFillShade="E6"/>
            <w:vAlign w:val="center"/>
          </w:tcPr>
          <w:p w14:paraId="6C8954D1" w14:textId="77777777" w:rsidR="00384DE3" w:rsidRPr="00BC6ED7" w:rsidRDefault="00384DE3" w:rsidP="00D73DFB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BC6ED7">
              <w:rPr>
                <w:rFonts w:cstheme="minorHAnsi"/>
                <w:b/>
                <w:sz w:val="16"/>
                <w:szCs w:val="16"/>
                <w:lang w:val="en-US"/>
              </w:rPr>
              <w:t>Heart Failure Category</w:t>
            </w:r>
          </w:p>
        </w:tc>
        <w:tc>
          <w:tcPr>
            <w:tcW w:w="3260" w:type="dxa"/>
            <w:shd w:val="clear" w:color="auto" w:fill="DDD9C3" w:themeFill="background2" w:themeFillShade="E6"/>
            <w:vAlign w:val="center"/>
          </w:tcPr>
          <w:p w14:paraId="6B87B83B" w14:textId="77777777" w:rsidR="00384DE3" w:rsidRPr="00BC6ED7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DD9C3" w:themeFill="background2" w:themeFillShade="E6"/>
            <w:vAlign w:val="center"/>
          </w:tcPr>
          <w:p w14:paraId="50B39543" w14:textId="77777777" w:rsidR="00384DE3" w:rsidRPr="00BC6ED7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84DE3" w:rsidRPr="003A5D7D" w14:paraId="4682FB14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</w:tcPr>
          <w:p w14:paraId="74631135" w14:textId="77777777" w:rsidR="00384DE3" w:rsidRPr="000D7750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LVEF </w:t>
            </w:r>
            <w:r w:rsidRPr="009A3B71"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50%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1798244E" w14:textId="77777777" w:rsidR="00384DE3" w:rsidRPr="00A30777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30777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2B5762A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4DE3" w:rsidRPr="003A5D7D" w14:paraId="69EEE0A0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</w:tcPr>
          <w:p w14:paraId="29E71598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VEF = 41-49%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21342E34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5 (0.918 to 1.715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9DD4D64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5</w:t>
            </w:r>
          </w:p>
        </w:tc>
      </w:tr>
      <w:tr w:rsidR="00384DE3" w:rsidRPr="00B978C5" w14:paraId="3CE9C2C8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</w:tcPr>
          <w:p w14:paraId="0C2C382A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LVEF </w:t>
            </w:r>
            <w:r w:rsidRPr="009A3B71">
              <w:rPr>
                <w:rFonts w:cstheme="minorHAnsi"/>
                <w:sz w:val="16"/>
                <w:szCs w:val="16"/>
                <w:lang w:val="en-US"/>
              </w:rPr>
              <w:t>≤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40%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1773552A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38 (1.726 to 2.90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E96DEAF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B978C5" w14:paraId="77B2176E" w14:textId="77777777" w:rsidTr="00D73DFB">
        <w:trPr>
          <w:trHeight w:val="340"/>
          <w:jc w:val="center"/>
        </w:trPr>
        <w:tc>
          <w:tcPr>
            <w:tcW w:w="6941" w:type="dxa"/>
            <w:gridSpan w:val="3"/>
            <w:shd w:val="clear" w:color="auto" w:fill="D9D9D9" w:themeFill="background1" w:themeFillShade="D9"/>
            <w:vAlign w:val="center"/>
          </w:tcPr>
          <w:p w14:paraId="6EE23903" w14:textId="77777777" w:rsidR="00384DE3" w:rsidRPr="00803F6D" w:rsidRDefault="00384DE3" w:rsidP="00D73DFB">
            <w:pPr>
              <w:rPr>
                <w:b/>
                <w:sz w:val="16"/>
                <w:szCs w:val="16"/>
                <w:lang w:val="en-US"/>
              </w:rPr>
            </w:pPr>
            <w:r w:rsidRPr="00803F6D">
              <w:rPr>
                <w:b/>
                <w:sz w:val="16"/>
                <w:szCs w:val="16"/>
                <w:lang w:val="en-US"/>
              </w:rPr>
              <w:t>Echocardiographic variables</w:t>
            </w:r>
          </w:p>
        </w:tc>
      </w:tr>
      <w:tr w:rsidR="00384DE3" w:rsidRPr="00B978C5" w14:paraId="5F5F2159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0639D42C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V EDV, ml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738D3D2D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5 (1.003 to 1.00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C70D319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B978C5" w14:paraId="52F833D2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5F8F472B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V EF, %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16AA35C8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6 (0.969 to 0.983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ADE087C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B978C5" w14:paraId="3FDEDA55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6E8D0AA" w14:textId="77777777" w:rsidR="00384DE3" w:rsidRPr="00F55DAE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55DAE">
              <w:rPr>
                <w:rFonts w:cstheme="minorHAnsi"/>
                <w:sz w:val="16"/>
                <w:szCs w:val="16"/>
                <w:lang w:val="en-US"/>
              </w:rPr>
              <w:t>Stroke volume, ml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99C745" w14:textId="77777777" w:rsidR="00384DE3" w:rsidRPr="00F55DAE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 w:rsidRPr="00F55DAE">
              <w:rPr>
                <w:sz w:val="16"/>
                <w:szCs w:val="16"/>
                <w:lang w:val="en-US"/>
              </w:rPr>
              <w:t>1.000 (0.999 to 1.0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7EA724" w14:textId="77777777" w:rsidR="00384DE3" w:rsidRPr="00F55DAE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 w:rsidRPr="00F55DAE">
              <w:rPr>
                <w:sz w:val="16"/>
                <w:szCs w:val="16"/>
                <w:lang w:val="en-US"/>
              </w:rPr>
              <w:t>0.764</w:t>
            </w:r>
          </w:p>
        </w:tc>
      </w:tr>
      <w:tr w:rsidR="00384DE3" w:rsidRPr="003A5D7D" w14:paraId="4D9FD7CD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636AC8F1" w14:textId="77777777" w:rsidR="00384DE3" w:rsidRPr="00F55DAE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55DAE">
              <w:rPr>
                <w:rFonts w:cstheme="minorHAnsi"/>
                <w:sz w:val="16"/>
                <w:szCs w:val="16"/>
                <w:lang w:val="en-US"/>
              </w:rPr>
              <w:t>Significant MR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12ABAC21" w14:textId="77777777" w:rsidR="00384DE3" w:rsidRPr="00F55DAE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 w:rsidRPr="00F55DAE">
              <w:rPr>
                <w:sz w:val="16"/>
                <w:szCs w:val="16"/>
                <w:lang w:val="en-US"/>
              </w:rPr>
              <w:t>1.784 (1.385 to 2.297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EF73B03" w14:textId="77777777" w:rsidR="00384DE3" w:rsidRPr="00F55DAE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 w:rsidRPr="00F55DAE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3A5D7D" w14:paraId="2AD27345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826BB07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ignificant A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E1B011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1 (0.938 to 1.64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2C62AD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0</w:t>
            </w:r>
          </w:p>
        </w:tc>
      </w:tr>
      <w:tr w:rsidR="00384DE3" w:rsidRPr="003A5D7D" w14:paraId="1819021A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669CF19C" w14:textId="77777777" w:rsidR="00384DE3" w:rsidRPr="00BB2F3E" w:rsidRDefault="00384DE3" w:rsidP="00D73DFB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V EDA, mm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2DEDDBD1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0 (1.008 to 1.032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916BB38" w14:textId="77777777" w:rsidR="00384DE3" w:rsidRPr="005430A2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</w:tr>
      <w:tr w:rsidR="00384DE3" w:rsidRPr="003A5D7D" w14:paraId="302C5DE6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272601D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A diameter, m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DDE2A5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2 (1.008 to 1.0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4CB0EE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</w:tr>
      <w:tr w:rsidR="00384DE3" w:rsidRPr="00C561C8" w14:paraId="401FADAA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311B0651" w14:textId="77777777" w:rsidR="00384DE3" w:rsidRPr="00C30EE7" w:rsidRDefault="00384DE3" w:rsidP="00D73DFB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 EROA, mm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74CE2006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1 (0.999 to 1.002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2AF74C7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0</w:t>
            </w:r>
          </w:p>
        </w:tc>
      </w:tr>
      <w:tr w:rsidR="00384DE3" w:rsidRPr="003A5504" w14:paraId="2347EAB8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1A563584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TR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RVol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>, ml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784FCBDC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3 (1.001 to 1.00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84CBEFE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</w:t>
            </w:r>
          </w:p>
        </w:tc>
      </w:tr>
      <w:tr w:rsidR="00384DE3" w:rsidRPr="00A10C3A" w14:paraId="4C8E6ECE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19046385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APSE, mm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586AB484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0 (0.919 to 0.963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09C0592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530463" w14:paraId="73D59D37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0F3DBA98" w14:textId="77777777" w:rsidR="00384DE3" w:rsidRPr="005430A2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stimated RAP, mmHg</w:t>
            </w:r>
          </w:p>
        </w:tc>
        <w:tc>
          <w:tcPr>
            <w:tcW w:w="3260" w:type="dxa"/>
            <w:vAlign w:val="center"/>
          </w:tcPr>
          <w:p w14:paraId="4E2BFFF5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0 (1.006 to 1.055)</w:t>
            </w:r>
          </w:p>
        </w:tc>
        <w:tc>
          <w:tcPr>
            <w:tcW w:w="1559" w:type="dxa"/>
            <w:vAlign w:val="center"/>
          </w:tcPr>
          <w:p w14:paraId="09073053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3</w:t>
            </w:r>
          </w:p>
        </w:tc>
      </w:tr>
      <w:tr w:rsidR="00384DE3" w:rsidRPr="00530463" w14:paraId="29B01F27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64FD489B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ASP, mmHg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3D74570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3 (1.006 to 1.020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48FBF70" w14:textId="77777777" w:rsidR="00384DE3" w:rsidRDefault="00384DE3" w:rsidP="00D73D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</w:tbl>
    <w:p w14:paraId="64A7F17C" w14:textId="77777777" w:rsidR="00384DE3" w:rsidRDefault="00384DE3" w:rsidP="00384DE3">
      <w:pPr>
        <w:rPr>
          <w:b/>
          <w:lang w:val="en-US"/>
        </w:rPr>
      </w:pPr>
    </w:p>
    <w:p w14:paraId="19E8057B" w14:textId="77777777" w:rsidR="00384DE3" w:rsidRDefault="00384DE3" w:rsidP="00384DE3">
      <w:pPr>
        <w:jc w:val="both"/>
        <w:rPr>
          <w:sz w:val="20"/>
          <w:szCs w:val="20"/>
          <w:lang w:val="en-US"/>
        </w:rPr>
      </w:pPr>
      <w:proofErr w:type="spellStart"/>
      <w:r w:rsidRPr="00C4010F">
        <w:rPr>
          <w:sz w:val="20"/>
          <w:szCs w:val="20"/>
          <w:lang w:val="en-US"/>
        </w:rPr>
        <w:t>ACEi</w:t>
      </w:r>
      <w:proofErr w:type="spellEnd"/>
      <w:r w:rsidRPr="00C4010F">
        <w:rPr>
          <w:sz w:val="20"/>
          <w:szCs w:val="20"/>
          <w:lang w:val="en-US"/>
        </w:rPr>
        <w:t xml:space="preserve"> = angiotensin converting enzyme inhibitor; ARB = angiotensin receptor blocker</w:t>
      </w:r>
      <w:r>
        <w:rPr>
          <w:sz w:val="20"/>
          <w:szCs w:val="20"/>
          <w:lang w:val="en-US"/>
        </w:rPr>
        <w:t xml:space="preserve">; AS = aortic stenosis; BMI = body mass index; EDA = end-diastolic area; </w:t>
      </w:r>
      <w:r w:rsidRPr="0070392A">
        <w:rPr>
          <w:sz w:val="20"/>
          <w:szCs w:val="20"/>
          <w:lang w:val="en-US"/>
        </w:rPr>
        <w:t xml:space="preserve">EDV = end-diastolic volume; EF = ejection fraction; </w:t>
      </w:r>
      <w:proofErr w:type="spellStart"/>
      <w:r>
        <w:rPr>
          <w:sz w:val="20"/>
          <w:szCs w:val="20"/>
          <w:lang w:val="en-US"/>
        </w:rPr>
        <w:t>eRAP</w:t>
      </w:r>
      <w:proofErr w:type="spellEnd"/>
      <w:r>
        <w:rPr>
          <w:sz w:val="20"/>
          <w:szCs w:val="20"/>
          <w:lang w:val="en-US"/>
        </w:rPr>
        <w:t xml:space="preserve"> = estimated right atrial pressure; EROA = effective regurgitant orifice area; LV = left ventricular; LVEF = left ventricular ejection fraction; MR = mitral regurgitation; PASP = pulmonary artery systolic pressure; RA = right </w:t>
      </w:r>
      <w:r>
        <w:rPr>
          <w:sz w:val="20"/>
          <w:szCs w:val="20"/>
          <w:lang w:val="en-US"/>
        </w:rPr>
        <w:lastRenderedPageBreak/>
        <w:t xml:space="preserve">atrial; RV = right ventricular; </w:t>
      </w:r>
      <w:proofErr w:type="spellStart"/>
      <w:r>
        <w:rPr>
          <w:sz w:val="20"/>
          <w:szCs w:val="20"/>
          <w:lang w:val="en-US"/>
        </w:rPr>
        <w:t>RVol</w:t>
      </w:r>
      <w:proofErr w:type="spellEnd"/>
      <w:r>
        <w:rPr>
          <w:sz w:val="20"/>
          <w:szCs w:val="20"/>
          <w:lang w:val="en-US"/>
        </w:rPr>
        <w:t xml:space="preserve"> = regurgitant volume; TA = tricuspid annulus; TAPSE = tricuspid annular plane systolic excursion; TR = tricuspid regurgitation.</w:t>
      </w:r>
    </w:p>
    <w:p w14:paraId="7526F494" w14:textId="77777777" w:rsidR="00384DE3" w:rsidRDefault="00384DE3" w:rsidP="00384DE3">
      <w:pPr>
        <w:rPr>
          <w:b/>
          <w:lang w:val="en-US"/>
        </w:rPr>
      </w:pPr>
    </w:p>
    <w:p w14:paraId="7281DB1B" w14:textId="77777777" w:rsidR="00384DE3" w:rsidRDefault="00384DE3" w:rsidP="00384DE3">
      <w:pPr>
        <w:rPr>
          <w:b/>
          <w:lang w:val="en-US"/>
        </w:rPr>
      </w:pPr>
      <w:r w:rsidRPr="00825410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825410">
        <w:rPr>
          <w:b/>
          <w:lang w:val="en-US"/>
        </w:rPr>
        <w:t xml:space="preserve">: Univariable and </w:t>
      </w:r>
      <w:r>
        <w:rPr>
          <w:b/>
          <w:lang w:val="en-US"/>
        </w:rPr>
        <w:t xml:space="preserve">multivariable linear regression for estimated GFR </w:t>
      </w:r>
    </w:p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92"/>
        <w:gridCol w:w="851"/>
        <w:gridCol w:w="11"/>
        <w:gridCol w:w="1318"/>
        <w:gridCol w:w="864"/>
      </w:tblGrid>
      <w:tr w:rsidR="00384DE3" w:rsidRPr="006328E5" w14:paraId="6D07BF25" w14:textId="77777777" w:rsidTr="00D73DFB">
        <w:trPr>
          <w:trHeight w:val="34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F990F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5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FD733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7EA9">
              <w:rPr>
                <w:b/>
                <w:sz w:val="16"/>
                <w:szCs w:val="16"/>
                <w:lang w:val="en-US"/>
              </w:rPr>
              <w:t>Univaria</w:t>
            </w:r>
            <w:r>
              <w:rPr>
                <w:b/>
                <w:sz w:val="16"/>
                <w:szCs w:val="16"/>
                <w:lang w:val="en-US"/>
              </w:rPr>
              <w:t>bl</w:t>
            </w:r>
            <w:r w:rsidRPr="00A57EA9">
              <w:rPr>
                <w:b/>
                <w:sz w:val="16"/>
                <w:szCs w:val="16"/>
                <w:lang w:val="en-US"/>
              </w:rPr>
              <w:t>e analysis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F9805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7EA9">
              <w:rPr>
                <w:b/>
                <w:sz w:val="16"/>
                <w:szCs w:val="16"/>
                <w:lang w:val="en-US"/>
              </w:rPr>
              <w:t>Multivaria</w:t>
            </w:r>
            <w:r>
              <w:rPr>
                <w:b/>
                <w:sz w:val="16"/>
                <w:szCs w:val="16"/>
                <w:lang w:val="en-US"/>
              </w:rPr>
              <w:t>bl</w:t>
            </w:r>
            <w:r w:rsidRPr="00A57EA9">
              <w:rPr>
                <w:b/>
                <w:sz w:val="16"/>
                <w:szCs w:val="16"/>
                <w:lang w:val="en-US"/>
              </w:rPr>
              <w:t>e analysis</w:t>
            </w:r>
          </w:p>
        </w:tc>
      </w:tr>
      <w:tr w:rsidR="00384DE3" w:rsidRPr="006328E5" w14:paraId="3DD272DF" w14:textId="77777777" w:rsidTr="00D73DFB">
        <w:trPr>
          <w:trHeight w:val="34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3CEBA5" w14:textId="77777777" w:rsidR="00384DE3" w:rsidRPr="00A57EA9" w:rsidRDefault="00384DE3" w:rsidP="00D73DFB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2906DD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</w:t>
            </w:r>
            <w:r w:rsidRPr="00A57EA9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F911AC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D7C60">
              <w:rPr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A57EA9">
              <w:rPr>
                <w:b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7AE9B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</w:t>
            </w:r>
            <w:r w:rsidRPr="00A57EA9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622FD9" w14:textId="77777777" w:rsidR="00384DE3" w:rsidRPr="00A57EA9" w:rsidRDefault="00384DE3" w:rsidP="00D73DF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A57EA9">
              <w:rPr>
                <w:b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384DE3" w:rsidRPr="006328E5" w14:paraId="4DB6672C" w14:textId="77777777" w:rsidTr="00D73DFB">
        <w:trPr>
          <w:trHeight w:val="340"/>
          <w:jc w:val="center"/>
        </w:trPr>
        <w:tc>
          <w:tcPr>
            <w:tcW w:w="6658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8DA316" w14:textId="77777777" w:rsidR="00384DE3" w:rsidRPr="00A57EA9" w:rsidRDefault="00384DE3" w:rsidP="00D73DFB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atient demographics and</w:t>
            </w:r>
            <w:r w:rsidRPr="00A57EA9">
              <w:rPr>
                <w:b/>
                <w:sz w:val="16"/>
                <w:szCs w:val="16"/>
                <w:lang w:val="en-US"/>
              </w:rPr>
              <w:t xml:space="preserve"> comorbidities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384DE3" w14:paraId="3DE7BE5D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69A0D734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 w:rsidRPr="005430A2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492" w:type="dxa"/>
            <w:vAlign w:val="center"/>
          </w:tcPr>
          <w:p w14:paraId="5A6CC606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541 (-0.669 to -0.414)</w:t>
            </w:r>
          </w:p>
        </w:tc>
        <w:tc>
          <w:tcPr>
            <w:tcW w:w="851" w:type="dxa"/>
            <w:vAlign w:val="center"/>
          </w:tcPr>
          <w:p w14:paraId="19F5AFB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vAlign w:val="center"/>
          </w:tcPr>
          <w:p w14:paraId="0163E485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09 (-0.750 to -0.467)</w:t>
            </w:r>
          </w:p>
        </w:tc>
        <w:tc>
          <w:tcPr>
            <w:tcW w:w="864" w:type="dxa"/>
            <w:vAlign w:val="center"/>
          </w:tcPr>
          <w:p w14:paraId="70426348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BE26A0" w14:paraId="6408268C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7E7EC8E1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60ED4A6F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26 (-9.182 to 2.130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A4D7758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1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58E8177A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AD9791D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</w:tr>
      <w:tr w:rsidR="00384DE3" w:rsidRPr="00BE26A0" w14:paraId="3B989EEC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27BBC0F9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492" w:type="dxa"/>
            <w:vAlign w:val="center"/>
          </w:tcPr>
          <w:p w14:paraId="68E6CA73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2 (-2.998 to 3.782)</w:t>
            </w:r>
          </w:p>
        </w:tc>
        <w:tc>
          <w:tcPr>
            <w:tcW w:w="851" w:type="dxa"/>
            <w:vAlign w:val="center"/>
          </w:tcPr>
          <w:p w14:paraId="78F18E3E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1</w:t>
            </w:r>
          </w:p>
        </w:tc>
        <w:tc>
          <w:tcPr>
            <w:tcW w:w="1329" w:type="dxa"/>
            <w:gridSpan w:val="2"/>
            <w:vAlign w:val="center"/>
          </w:tcPr>
          <w:p w14:paraId="65EAD303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vAlign w:val="center"/>
          </w:tcPr>
          <w:p w14:paraId="7CAE08E8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</w:tr>
      <w:tr w:rsidR="00384DE3" w:rsidRPr="00BE26A0" w14:paraId="6FB3B419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69159A46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7CCC67C3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3.269 (-17.559 to -8.979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8B5991A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79BF5E9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8.580 (-13.121 to -4.03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D9DF458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F115D0" w14:paraId="4235CD0B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5C112502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492" w:type="dxa"/>
            <w:vAlign w:val="center"/>
          </w:tcPr>
          <w:p w14:paraId="18C5965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0.994 (-15.369 to -6.620)</w:t>
            </w:r>
          </w:p>
        </w:tc>
        <w:tc>
          <w:tcPr>
            <w:tcW w:w="851" w:type="dxa"/>
            <w:vAlign w:val="center"/>
          </w:tcPr>
          <w:p w14:paraId="6F26696A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vAlign w:val="center"/>
          </w:tcPr>
          <w:p w14:paraId="2FA6FC79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173 (-11.225 to -1.120)</w:t>
            </w:r>
          </w:p>
        </w:tc>
        <w:tc>
          <w:tcPr>
            <w:tcW w:w="864" w:type="dxa"/>
            <w:vAlign w:val="center"/>
          </w:tcPr>
          <w:p w14:paraId="34307644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7</w:t>
            </w:r>
          </w:p>
        </w:tc>
      </w:tr>
      <w:tr w:rsidR="00384DE3" w:rsidRPr="00A2742E" w14:paraId="117F3523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2507FDA2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CEi</w:t>
            </w:r>
            <w:proofErr w:type="spellEnd"/>
            <w:r>
              <w:rPr>
                <w:sz w:val="16"/>
                <w:szCs w:val="16"/>
                <w:lang w:val="en-US"/>
              </w:rPr>
              <w:t>/ARB use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3E99F323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337 (-10.947 to -3.72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31163E7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3D3254C2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68 (-4.337 to 3.80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EEA6706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7</w:t>
            </w:r>
          </w:p>
        </w:tc>
      </w:tr>
      <w:tr w:rsidR="00384DE3" w:rsidRPr="004A4A5E" w14:paraId="71C26066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58263F07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uretic use</w:t>
            </w:r>
          </w:p>
        </w:tc>
        <w:tc>
          <w:tcPr>
            <w:tcW w:w="1492" w:type="dxa"/>
            <w:vAlign w:val="center"/>
          </w:tcPr>
          <w:p w14:paraId="4E4CDC0A" w14:textId="77777777" w:rsidR="00384DE3" w:rsidRPr="005430A2" w:rsidRDefault="00384DE3" w:rsidP="00D73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084 (-20.433 to -13.734)</w:t>
            </w:r>
          </w:p>
        </w:tc>
        <w:tc>
          <w:tcPr>
            <w:tcW w:w="851" w:type="dxa"/>
            <w:vAlign w:val="center"/>
          </w:tcPr>
          <w:p w14:paraId="75A24611" w14:textId="77777777" w:rsidR="00384DE3" w:rsidRPr="005430A2" w:rsidRDefault="00384DE3" w:rsidP="00D73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329" w:type="dxa"/>
            <w:gridSpan w:val="2"/>
            <w:vAlign w:val="center"/>
          </w:tcPr>
          <w:p w14:paraId="6D670398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9.462 (-13.579 to -5.346)</w:t>
            </w:r>
          </w:p>
        </w:tc>
        <w:tc>
          <w:tcPr>
            <w:tcW w:w="864" w:type="dxa"/>
            <w:vAlign w:val="center"/>
          </w:tcPr>
          <w:p w14:paraId="2401BD28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4A4A5E" w14:paraId="3CE4253F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48F92416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ta blocker use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18EA43B9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152 (-6.753 to 0.448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E34E0FA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6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7DA7CFAD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9D71F9A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</w:tr>
      <w:tr w:rsidR="00384DE3" w:rsidRPr="00C561C8" w14:paraId="7FB36408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1775B49C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 use</w:t>
            </w:r>
          </w:p>
        </w:tc>
        <w:tc>
          <w:tcPr>
            <w:tcW w:w="1492" w:type="dxa"/>
            <w:vAlign w:val="center"/>
          </w:tcPr>
          <w:p w14:paraId="199E8C88" w14:textId="77777777" w:rsidR="00384DE3" w:rsidRPr="004A4A5E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9.753 (-14.045 to -5.461)</w:t>
            </w:r>
          </w:p>
        </w:tc>
        <w:tc>
          <w:tcPr>
            <w:tcW w:w="851" w:type="dxa"/>
            <w:vAlign w:val="center"/>
          </w:tcPr>
          <w:p w14:paraId="7281F84C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vAlign w:val="center"/>
          </w:tcPr>
          <w:p w14:paraId="7F1F72F7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748 (-6.499 to 3.004)</w:t>
            </w:r>
          </w:p>
        </w:tc>
        <w:tc>
          <w:tcPr>
            <w:tcW w:w="864" w:type="dxa"/>
            <w:vAlign w:val="center"/>
          </w:tcPr>
          <w:p w14:paraId="748A7B91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1</w:t>
            </w:r>
          </w:p>
        </w:tc>
      </w:tr>
      <w:tr w:rsidR="00384DE3" w:rsidRPr="003A5D7D" w14:paraId="594B6802" w14:textId="77777777" w:rsidTr="00D73DFB">
        <w:trPr>
          <w:trHeight w:val="340"/>
          <w:jc w:val="center"/>
        </w:trPr>
        <w:tc>
          <w:tcPr>
            <w:tcW w:w="6658" w:type="dxa"/>
            <w:gridSpan w:val="6"/>
            <w:shd w:val="clear" w:color="auto" w:fill="D9D9D9" w:themeFill="background1" w:themeFillShade="D9"/>
            <w:vAlign w:val="center"/>
          </w:tcPr>
          <w:p w14:paraId="20117893" w14:textId="77777777" w:rsidR="00384DE3" w:rsidRPr="005430A2" w:rsidRDefault="00384DE3" w:rsidP="00D73DFB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384DE3" w:rsidRPr="00170A9F" w14:paraId="07487BA6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3CE1EEF1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V EDV, ml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429861B3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69 (-0.093 to -0.045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AE8FB2C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06F8BD73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52 (-0.080 to -0.02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F889F00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84DE3" w:rsidRPr="00170A9F" w14:paraId="64CAA036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02BC4F13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VEF, %</w:t>
            </w:r>
          </w:p>
        </w:tc>
        <w:tc>
          <w:tcPr>
            <w:tcW w:w="1492" w:type="dxa"/>
            <w:shd w:val="clear" w:color="auto" w:fill="FFFFFF" w:themeFill="background1"/>
            <w:vAlign w:val="center"/>
          </w:tcPr>
          <w:p w14:paraId="0D322F1F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5 (0.238 to 0.45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4679FA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shd w:val="clear" w:color="auto" w:fill="FFFFFF" w:themeFill="background1"/>
            <w:vAlign w:val="center"/>
          </w:tcPr>
          <w:p w14:paraId="7FC241C0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4 (-0.087 to 0.175)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5A6160C7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1</w:t>
            </w:r>
          </w:p>
        </w:tc>
      </w:tr>
      <w:tr w:rsidR="00384DE3" w:rsidRPr="00170A9F" w14:paraId="54D980F6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4C71235D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ignificant MR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2B668845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8.455 (-12.766 to -4.14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7867E9C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1DB3DB59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147 (-8.187 to -0.10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7F2B369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4</w:t>
            </w:r>
          </w:p>
        </w:tc>
      </w:tr>
      <w:tr w:rsidR="00384DE3" w:rsidRPr="00C561C8" w14:paraId="533B6317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37353196" w14:textId="77777777" w:rsidR="00384DE3" w:rsidRPr="00B12A65" w:rsidRDefault="00384DE3" w:rsidP="00D73DFB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V EDA, mm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92" w:type="dxa"/>
            <w:vAlign w:val="center"/>
          </w:tcPr>
          <w:p w14:paraId="0EBC27A1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93 (-0.31 to -0.072)</w:t>
            </w:r>
          </w:p>
        </w:tc>
        <w:tc>
          <w:tcPr>
            <w:tcW w:w="851" w:type="dxa"/>
            <w:vAlign w:val="center"/>
          </w:tcPr>
          <w:p w14:paraId="634900A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1329" w:type="dxa"/>
            <w:gridSpan w:val="2"/>
            <w:vAlign w:val="center"/>
          </w:tcPr>
          <w:p w14:paraId="02AC386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12 (-0.265 to 0.042)</w:t>
            </w:r>
          </w:p>
        </w:tc>
        <w:tc>
          <w:tcPr>
            <w:tcW w:w="864" w:type="dxa"/>
            <w:vAlign w:val="center"/>
          </w:tcPr>
          <w:p w14:paraId="23FD9B4B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4</w:t>
            </w:r>
          </w:p>
        </w:tc>
      </w:tr>
      <w:tr w:rsidR="00384DE3" w:rsidRPr="003A5504" w14:paraId="3864167E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285547D8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A diameter, mm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6AB1DED1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23 (-0.534 to -0.11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BDDE5A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43080826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7 (-0.178 to 0.33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62D7166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4</w:t>
            </w:r>
          </w:p>
        </w:tc>
      </w:tr>
      <w:tr w:rsidR="00384DE3" w:rsidRPr="00A10C3A" w14:paraId="7C9CF1A6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FFFFF" w:themeFill="background1"/>
            <w:vAlign w:val="center"/>
          </w:tcPr>
          <w:p w14:paraId="72BFC1B4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TR vena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contracta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492" w:type="dxa"/>
            <w:shd w:val="clear" w:color="auto" w:fill="FFFFFF" w:themeFill="background1"/>
            <w:vAlign w:val="center"/>
          </w:tcPr>
          <w:p w14:paraId="4176FFBD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55 (-1.084 to -0.22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3DDE7D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29" w:type="dxa"/>
            <w:gridSpan w:val="2"/>
            <w:shd w:val="clear" w:color="auto" w:fill="FFFFFF" w:themeFill="background1"/>
            <w:vAlign w:val="center"/>
          </w:tcPr>
          <w:p w14:paraId="198D194F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5510B281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</w:tr>
      <w:tr w:rsidR="00384DE3" w:rsidRPr="00530463" w14:paraId="6D593CA0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2BEF7800" w14:textId="77777777" w:rsidR="00384DE3" w:rsidRPr="00B12A65" w:rsidRDefault="00384DE3" w:rsidP="00D73DFB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 EROA, mm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1CDB53DF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2 (-0.028 to 0.02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52D4A82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2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5590356B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85E1BB2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</w:tr>
      <w:tr w:rsidR="00384DE3" w:rsidRPr="00530463" w14:paraId="71EF9815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1377B279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TR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RVol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>, ml</w:t>
            </w:r>
          </w:p>
        </w:tc>
        <w:tc>
          <w:tcPr>
            <w:tcW w:w="1492" w:type="dxa"/>
            <w:vAlign w:val="center"/>
          </w:tcPr>
          <w:p w14:paraId="7206989B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48 (-0.081 to -0.016)</w:t>
            </w:r>
          </w:p>
        </w:tc>
        <w:tc>
          <w:tcPr>
            <w:tcW w:w="851" w:type="dxa"/>
            <w:vAlign w:val="center"/>
          </w:tcPr>
          <w:p w14:paraId="02196B8C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29" w:type="dxa"/>
            <w:gridSpan w:val="2"/>
            <w:vAlign w:val="center"/>
          </w:tcPr>
          <w:p w14:paraId="243F8971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 (-0.032 to 0.036)</w:t>
            </w:r>
          </w:p>
        </w:tc>
        <w:tc>
          <w:tcPr>
            <w:tcW w:w="864" w:type="dxa"/>
            <w:vAlign w:val="center"/>
          </w:tcPr>
          <w:p w14:paraId="348874A4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0</w:t>
            </w:r>
          </w:p>
        </w:tc>
      </w:tr>
      <w:tr w:rsidR="00384DE3" w:rsidRPr="00530463" w14:paraId="13CDD0D0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0FAA5C09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APSE, mm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1599893B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2 (0.651 to 1.31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E326C9B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2F7D5DC9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6 (0.211 to 0.92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783BBF0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</w:tr>
      <w:tr w:rsidR="00384DE3" w:rsidRPr="00530463" w14:paraId="1921DE70" w14:textId="77777777" w:rsidTr="00D73DFB">
        <w:trPr>
          <w:trHeight w:val="340"/>
          <w:jc w:val="center"/>
        </w:trPr>
        <w:tc>
          <w:tcPr>
            <w:tcW w:w="2122" w:type="dxa"/>
            <w:vAlign w:val="center"/>
          </w:tcPr>
          <w:p w14:paraId="59D08152" w14:textId="77777777" w:rsidR="00384DE3" w:rsidRPr="005430A2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eRAP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>, mmHg</w:t>
            </w:r>
          </w:p>
        </w:tc>
        <w:tc>
          <w:tcPr>
            <w:tcW w:w="1492" w:type="dxa"/>
            <w:vAlign w:val="center"/>
          </w:tcPr>
          <w:p w14:paraId="2EFE04C0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55 (-0.612-</w:t>
            </w:r>
            <w:r>
              <w:rPr>
                <w:sz w:val="16"/>
                <w:szCs w:val="16"/>
                <w:lang w:val="en-US"/>
              </w:rPr>
              <w:lastRenderedPageBreak/>
              <w:t>0.103)</w:t>
            </w:r>
          </w:p>
        </w:tc>
        <w:tc>
          <w:tcPr>
            <w:tcW w:w="851" w:type="dxa"/>
            <w:vAlign w:val="center"/>
          </w:tcPr>
          <w:p w14:paraId="62090B0C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0.162</w:t>
            </w:r>
          </w:p>
        </w:tc>
        <w:tc>
          <w:tcPr>
            <w:tcW w:w="1329" w:type="dxa"/>
            <w:gridSpan w:val="2"/>
            <w:vAlign w:val="center"/>
          </w:tcPr>
          <w:p w14:paraId="0FF9A846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vAlign w:val="center"/>
          </w:tcPr>
          <w:p w14:paraId="77B941E5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</w:p>
        </w:tc>
      </w:tr>
      <w:tr w:rsidR="00384DE3" w:rsidRPr="00530463" w14:paraId="30D70506" w14:textId="77777777" w:rsidTr="00D73DFB">
        <w:trPr>
          <w:trHeight w:val="34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435F260F" w14:textId="77777777" w:rsidR="00384DE3" w:rsidRDefault="00384DE3" w:rsidP="00D73DF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ASP, mmHg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14:paraId="3443F035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21 (-0.325 to -0.117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D62E42B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gridSpan w:val="2"/>
            <w:shd w:val="clear" w:color="auto" w:fill="F2F2F2" w:themeFill="background1" w:themeFillShade="F2"/>
            <w:vAlign w:val="center"/>
          </w:tcPr>
          <w:p w14:paraId="45D800F7" w14:textId="77777777" w:rsidR="00384DE3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72 (-0.181 to 0.03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AA9D82E" w14:textId="77777777" w:rsidR="00384DE3" w:rsidRPr="005430A2" w:rsidRDefault="00384DE3" w:rsidP="00D73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4</w:t>
            </w:r>
          </w:p>
        </w:tc>
      </w:tr>
    </w:tbl>
    <w:p w14:paraId="43E88661" w14:textId="77777777" w:rsidR="00384DE3" w:rsidRDefault="00384DE3" w:rsidP="00384DE3">
      <w:pPr>
        <w:rPr>
          <w:b/>
          <w:lang w:val="en-US"/>
        </w:rPr>
      </w:pPr>
    </w:p>
    <w:p w14:paraId="4A7810DA" w14:textId="77777777" w:rsidR="00384DE3" w:rsidRDefault="00384DE3" w:rsidP="00384DE3">
      <w:pPr>
        <w:jc w:val="both"/>
        <w:rPr>
          <w:sz w:val="20"/>
          <w:szCs w:val="20"/>
          <w:lang w:val="en-US"/>
        </w:rPr>
      </w:pPr>
      <w:proofErr w:type="spellStart"/>
      <w:r w:rsidRPr="00C4010F">
        <w:rPr>
          <w:sz w:val="20"/>
          <w:szCs w:val="20"/>
          <w:lang w:val="en-US"/>
        </w:rPr>
        <w:t>ACEi</w:t>
      </w:r>
      <w:proofErr w:type="spellEnd"/>
      <w:r w:rsidRPr="00C4010F">
        <w:rPr>
          <w:sz w:val="20"/>
          <w:szCs w:val="20"/>
          <w:lang w:val="en-US"/>
        </w:rPr>
        <w:t xml:space="preserve"> = angiotensin converting enzyme inhibitor; ARB = angiotensin receptor blocker</w:t>
      </w:r>
      <w:r>
        <w:rPr>
          <w:sz w:val="20"/>
          <w:szCs w:val="20"/>
          <w:lang w:val="en-US"/>
        </w:rPr>
        <w:t xml:space="preserve">; EDA = end-diastolic area; </w:t>
      </w:r>
      <w:r w:rsidRPr="0070392A">
        <w:rPr>
          <w:sz w:val="20"/>
          <w:szCs w:val="20"/>
          <w:lang w:val="en-US"/>
        </w:rPr>
        <w:t xml:space="preserve">EDV = end-diastolic volume; </w:t>
      </w:r>
      <w:proofErr w:type="spellStart"/>
      <w:r>
        <w:rPr>
          <w:sz w:val="20"/>
          <w:szCs w:val="20"/>
          <w:lang w:val="en-US"/>
        </w:rPr>
        <w:t>eRAP</w:t>
      </w:r>
      <w:proofErr w:type="spellEnd"/>
      <w:r>
        <w:rPr>
          <w:sz w:val="20"/>
          <w:szCs w:val="20"/>
          <w:lang w:val="en-US"/>
        </w:rPr>
        <w:t xml:space="preserve"> = estimated right atrial pressure; EROA = effective regurgitant orifice area; LV = left ventricular; LVEF = left ventricular ejection fraction; MR = mitral regurgitation; PASP = pulmonary artery systolic pressure; RV = right ventricular; </w:t>
      </w:r>
      <w:proofErr w:type="spellStart"/>
      <w:r>
        <w:rPr>
          <w:sz w:val="20"/>
          <w:szCs w:val="20"/>
          <w:lang w:val="en-US"/>
        </w:rPr>
        <w:t>RVol</w:t>
      </w:r>
      <w:proofErr w:type="spellEnd"/>
      <w:r>
        <w:rPr>
          <w:sz w:val="20"/>
          <w:szCs w:val="20"/>
          <w:lang w:val="en-US"/>
        </w:rPr>
        <w:t xml:space="preserve"> = regurgitant volume; TA = tricuspid annulus; TAPSE = tricuspid annular plane systolic excursion; TR = tricuspid regurgitation.</w:t>
      </w:r>
    </w:p>
    <w:p w14:paraId="7B2B5E52" w14:textId="77777777" w:rsidR="00384DE3" w:rsidRDefault="00384DE3" w:rsidP="00384DE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9CE7BE8" w14:textId="77777777" w:rsidR="00384DE3" w:rsidRDefault="00384DE3" w:rsidP="00384DE3">
      <w:pPr>
        <w:rPr>
          <w:b/>
          <w:lang w:val="en-US"/>
        </w:rPr>
        <w:sectPr w:rsidR="00384DE3" w:rsidSect="00F55DAE">
          <w:footerReference w:type="default" r:id="rId6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1744089" w14:textId="77777777" w:rsidR="00384DE3" w:rsidRDefault="00384DE3" w:rsidP="00384DE3">
      <w:pPr>
        <w:rPr>
          <w:b/>
          <w:lang w:val="en-US"/>
        </w:rPr>
      </w:pPr>
      <w:r>
        <w:rPr>
          <w:b/>
          <w:lang w:val="en-US"/>
        </w:rPr>
        <w:lastRenderedPageBreak/>
        <w:t>Figure S1: Study Flow Chart</w:t>
      </w:r>
    </w:p>
    <w:p w14:paraId="33DC85A9" w14:textId="77777777" w:rsidR="00384DE3" w:rsidRDefault="00384DE3" w:rsidP="00384DE3">
      <w:pPr>
        <w:rPr>
          <w:b/>
          <w:lang w:val="en-US"/>
        </w:rPr>
      </w:pPr>
    </w:p>
    <w:p w14:paraId="2E007F95" w14:textId="77777777" w:rsidR="00384DE3" w:rsidRDefault="00384DE3" w:rsidP="00384DE3">
      <w:pPr>
        <w:rPr>
          <w:b/>
          <w:lang w:val="en-US"/>
        </w:rPr>
      </w:pPr>
      <w:r w:rsidRPr="001A1DAB">
        <w:rPr>
          <w:b/>
          <w:noProof/>
          <w:lang w:val="en-US"/>
        </w:rPr>
        <w:drawing>
          <wp:inline distT="0" distB="0" distL="0" distR="0" wp14:anchorId="7C607F26" wp14:editId="1CFACB45">
            <wp:extent cx="3889169" cy="45988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446" cy="4600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B5324" w14:textId="77777777" w:rsidR="00384DE3" w:rsidRDefault="00384DE3" w:rsidP="00384DE3">
      <w:pPr>
        <w:rPr>
          <w:lang w:val="en-US"/>
        </w:rPr>
      </w:pPr>
    </w:p>
    <w:p w14:paraId="6D216803" w14:textId="77777777" w:rsidR="00384DE3" w:rsidRDefault="00384DE3" w:rsidP="00384DE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5A0366C" w14:textId="77777777" w:rsidR="00384DE3" w:rsidRDefault="00384DE3" w:rsidP="00384DE3">
      <w:pPr>
        <w:rPr>
          <w:b/>
          <w:lang w:val="en-US"/>
        </w:rPr>
      </w:pPr>
      <w:r>
        <w:rPr>
          <w:b/>
          <w:lang w:val="en-US"/>
        </w:rPr>
        <w:lastRenderedPageBreak/>
        <w:t>Figure S2: Distribution of patients with significant secondary tricuspid regurgitation a</w:t>
      </w:r>
      <w:r w:rsidRPr="00F331CE">
        <w:rPr>
          <w:b/>
          <w:lang w:val="en-US"/>
        </w:rPr>
        <w:t xml:space="preserve">cross </w:t>
      </w:r>
      <w:r>
        <w:rPr>
          <w:b/>
          <w:lang w:val="en-US"/>
        </w:rPr>
        <w:t>groups</w:t>
      </w:r>
      <w:r w:rsidRPr="00F331CE">
        <w:rPr>
          <w:b/>
          <w:lang w:val="en-US"/>
        </w:rPr>
        <w:t xml:space="preserve"> of </w:t>
      </w:r>
      <w:r>
        <w:rPr>
          <w:b/>
          <w:lang w:val="en-US"/>
        </w:rPr>
        <w:t>renal function</w:t>
      </w:r>
      <w:r w:rsidRPr="00F331CE">
        <w:rPr>
          <w:b/>
          <w:lang w:val="en-US"/>
        </w:rPr>
        <w:t xml:space="preserve"> for the</w:t>
      </w:r>
      <w:r>
        <w:rPr>
          <w:b/>
          <w:lang w:val="en-US"/>
        </w:rPr>
        <w:t xml:space="preserve"> overall population</w:t>
      </w:r>
    </w:p>
    <w:p w14:paraId="5E54A679" w14:textId="77777777" w:rsidR="00384DE3" w:rsidRDefault="00384DE3" w:rsidP="00384DE3">
      <w:pPr>
        <w:rPr>
          <w:b/>
          <w:lang w:val="en-US"/>
        </w:rPr>
      </w:pPr>
    </w:p>
    <w:p w14:paraId="7083569B" w14:textId="77777777" w:rsidR="00384DE3" w:rsidRDefault="00384DE3" w:rsidP="00384DE3">
      <w:pPr>
        <w:rPr>
          <w:b/>
          <w:lang w:val="en-US"/>
        </w:rPr>
      </w:pPr>
      <w:r w:rsidRPr="0098032B">
        <w:rPr>
          <w:b/>
        </w:rPr>
        <w:object w:dxaOrig="7214" w:dyaOrig="3226" w14:anchorId="5C54D0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157.5pt" o:ole="">
            <v:imagedata r:id="rId8" o:title=""/>
          </v:shape>
          <o:OLEObject Type="Embed" ProgID="Unknown" ShapeID="_x0000_i1025" DrawAspect="Content" ObjectID="_1681730879" r:id="rId9"/>
        </w:object>
      </w:r>
    </w:p>
    <w:p w14:paraId="799E72AA" w14:textId="77777777" w:rsidR="00384DE3" w:rsidRDefault="00384DE3" w:rsidP="00384DE3">
      <w:pPr>
        <w:rPr>
          <w:b/>
          <w:lang w:val="en-US"/>
        </w:rPr>
      </w:pPr>
    </w:p>
    <w:p w14:paraId="4EA1D56C" w14:textId="77777777" w:rsidR="00384DE3" w:rsidRDefault="00384DE3" w:rsidP="00384DE3">
      <w:pPr>
        <w:rPr>
          <w:sz w:val="20"/>
          <w:szCs w:val="20"/>
          <w:lang w:val="en-US"/>
        </w:rPr>
      </w:pPr>
      <w:r w:rsidRPr="00667CA5">
        <w:rPr>
          <w:sz w:val="20"/>
          <w:szCs w:val="20"/>
          <w:lang w:val="en-US"/>
        </w:rPr>
        <w:t>eGFR = estimated glomerular filtration rate</w:t>
      </w:r>
    </w:p>
    <w:p w14:paraId="31857F34" w14:textId="77777777" w:rsidR="00384DE3" w:rsidRDefault="00384DE3" w:rsidP="00384DE3">
      <w:pPr>
        <w:rPr>
          <w:sz w:val="20"/>
          <w:szCs w:val="20"/>
          <w:lang w:val="en-US"/>
        </w:rPr>
      </w:pPr>
    </w:p>
    <w:p w14:paraId="696DC81A" w14:textId="77777777" w:rsidR="00384DE3" w:rsidRPr="007B1773" w:rsidRDefault="00384DE3" w:rsidP="00384DE3">
      <w:pPr>
        <w:rPr>
          <w:lang w:val="en-US"/>
        </w:rPr>
      </w:pPr>
    </w:p>
    <w:p w14:paraId="33A281F6" w14:textId="77777777" w:rsidR="00E357E1" w:rsidRDefault="003D5EBC"/>
    <w:sectPr w:rsidR="00E357E1" w:rsidSect="0000780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5839D" w14:textId="77777777" w:rsidR="003D5EBC" w:rsidRDefault="003D5EBC">
      <w:pPr>
        <w:spacing w:after="0" w:line="240" w:lineRule="auto"/>
      </w:pPr>
      <w:r>
        <w:separator/>
      </w:r>
    </w:p>
  </w:endnote>
  <w:endnote w:type="continuationSeparator" w:id="0">
    <w:p w14:paraId="350EDA93" w14:textId="77777777" w:rsidR="003D5EBC" w:rsidRDefault="003D5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742799"/>
      <w:docPartObj>
        <w:docPartGallery w:val="Page Numbers (Bottom of Page)"/>
        <w:docPartUnique/>
      </w:docPartObj>
    </w:sdtPr>
    <w:sdtEndPr/>
    <w:sdtContent>
      <w:p w14:paraId="7AAE2855" w14:textId="77777777" w:rsidR="00C96F40" w:rsidRDefault="00384DE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64E4767" w14:textId="77777777" w:rsidR="00C96F40" w:rsidRDefault="003D5EB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753C1" w14:textId="77777777" w:rsidR="003D5EBC" w:rsidRDefault="003D5EBC">
      <w:pPr>
        <w:spacing w:after="0" w:line="240" w:lineRule="auto"/>
      </w:pPr>
      <w:r>
        <w:separator/>
      </w:r>
    </w:p>
  </w:footnote>
  <w:footnote w:type="continuationSeparator" w:id="0">
    <w:p w14:paraId="1C51584F" w14:textId="77777777" w:rsidR="003D5EBC" w:rsidRDefault="003D5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zNDUzMTIzNDMyNDdU0lEKTi0uzszPAykwrAUAGg0F5CwAAAA="/>
  </w:docVars>
  <w:rsids>
    <w:rsidRoot w:val="00384DE3"/>
    <w:rsid w:val="00193625"/>
    <w:rsid w:val="00194C6B"/>
    <w:rsid w:val="00384DE3"/>
    <w:rsid w:val="003D5EBC"/>
    <w:rsid w:val="005144CA"/>
    <w:rsid w:val="00CD4F23"/>
    <w:rsid w:val="00DF7780"/>
    <w:rsid w:val="00F5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28AB"/>
  <w15:chartTrackingRefBased/>
  <w15:docId w15:val="{17820379-B495-4AE2-AF3E-307D477A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DE3"/>
    <w:pPr>
      <w:spacing w:after="160" w:line="259" w:lineRule="auto"/>
    </w:pPr>
    <w:rPr>
      <w:lang w:val="nl-N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84DE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384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84DE3"/>
    <w:rPr>
      <w:lang w:val="nl-NL"/>
    </w:rPr>
  </w:style>
  <w:style w:type="character" w:styleId="Radnummer">
    <w:name w:val="line number"/>
    <w:basedOn w:val="Standardstycketeckensnitt"/>
    <w:uiPriority w:val="99"/>
    <w:semiHidden/>
    <w:unhideWhenUsed/>
    <w:rsid w:val="00384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8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ado, V. (HARTZ)</dc:creator>
  <cp:keywords/>
  <dc:description/>
  <cp:lastModifiedBy>Elin Cooper</cp:lastModifiedBy>
  <cp:revision>2</cp:revision>
  <dcterms:created xsi:type="dcterms:W3CDTF">2021-05-05T13:41:00Z</dcterms:created>
  <dcterms:modified xsi:type="dcterms:W3CDTF">2021-05-05T13:41:00Z</dcterms:modified>
</cp:coreProperties>
</file>